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B6286C" w14:textId="18D38035" w:rsidR="00F92801" w:rsidRPr="00FA5A8A" w:rsidRDefault="00C642B6" w:rsidP="0036377C">
      <w:pPr>
        <w:spacing w:line="276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  <w:bookmarkStart w:id="0" w:name="_Hlk168490397"/>
      <w:bookmarkStart w:id="1" w:name="_Hlk168490980"/>
      <w:r w:rsidRPr="00C642B6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  <w14:ligatures w14:val="none"/>
        </w:rPr>
        <w:t>S5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C642B6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  <w14:ligatures w14:val="none"/>
        </w:rPr>
        <w:t>Table. Standardized reason categorization corresponding to categorization employed by the Retraction Watch Databas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11750"/>
      </w:tblGrid>
      <w:tr w:rsidR="00D71602" w:rsidRPr="00FA5A8A" w14:paraId="183FBF99" w14:textId="77777777" w:rsidTr="00262691">
        <w:trPr>
          <w:trHeight w:val="29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B52DD84" w14:textId="1D7D0A11" w:rsidR="00863FAA" w:rsidRPr="003F50FC" w:rsidRDefault="003F1091" w:rsidP="00FA5A8A">
            <w:pPr>
              <w:widowControl/>
              <w:shd w:val="clear" w:color="auto" w:fill="FFFFFF"/>
              <w:spacing w:line="276" w:lineRule="auto"/>
              <w:jc w:val="center"/>
              <w:rPr>
                <w:rFonts w:ascii="Segoe UI" w:eastAsia="宋体" w:hAnsi="Segoe UI" w:cs="Segoe U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F50F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tandardized reason categorization</w:t>
            </w:r>
          </w:p>
        </w:tc>
        <w:tc>
          <w:tcPr>
            <w:tcW w:w="4212" w:type="pct"/>
            <w:shd w:val="clear" w:color="auto" w:fill="auto"/>
            <w:noWrap/>
            <w:vAlign w:val="center"/>
            <w:hideMark/>
          </w:tcPr>
          <w:p w14:paraId="350900F9" w14:textId="3C4E0784" w:rsidR="00863FAA" w:rsidRPr="003F50FC" w:rsidRDefault="003F1091" w:rsidP="00FA5A8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F50F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ategorization employed by Retraction Watch Database</w:t>
            </w:r>
          </w:p>
        </w:tc>
      </w:tr>
      <w:tr w:rsidR="00D71602" w:rsidRPr="00FA5A8A" w14:paraId="6B31215C" w14:textId="77777777" w:rsidTr="00262691">
        <w:trPr>
          <w:trHeight w:val="29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0A61118" w14:textId="77777777" w:rsidR="00863FAA" w:rsidRPr="00FA5A8A" w:rsidRDefault="00863FAA" w:rsidP="00FA5A8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Plagiarism</w:t>
            </w:r>
          </w:p>
        </w:tc>
        <w:tc>
          <w:tcPr>
            <w:tcW w:w="4212" w:type="pct"/>
            <w:shd w:val="clear" w:color="auto" w:fill="auto"/>
            <w:noWrap/>
            <w:vAlign w:val="center"/>
          </w:tcPr>
          <w:p w14:paraId="5DEAAE9E" w14:textId="018C4D8C" w:rsidR="00863FAA" w:rsidRPr="00FA5A8A" w:rsidRDefault="00863FAA" w:rsidP="00FA5A8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lagiarism of Text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lagiarism of Imag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lagiarism of Data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lagiarism of Articl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uphemisms for Plagiarism</w:t>
            </w:r>
          </w:p>
        </w:tc>
      </w:tr>
      <w:tr w:rsidR="00D71602" w:rsidRPr="00FA5A8A" w14:paraId="622107FF" w14:textId="77777777" w:rsidTr="00262691">
        <w:trPr>
          <w:trHeight w:val="28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6D9B83D" w14:textId="77777777" w:rsidR="00863FAA" w:rsidRPr="00FA5A8A" w:rsidRDefault="00863FAA" w:rsidP="00FA5A8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Fake Data</w:t>
            </w:r>
          </w:p>
        </w:tc>
        <w:tc>
          <w:tcPr>
            <w:tcW w:w="4212" w:type="pct"/>
            <w:shd w:val="clear" w:color="auto" w:fill="auto"/>
            <w:noWrap/>
            <w:vAlign w:val="bottom"/>
          </w:tcPr>
          <w:p w14:paraId="797DD2B3" w14:textId="7F9356FB" w:rsidR="00863FAA" w:rsidRPr="00FA5A8A" w:rsidRDefault="00312E51" w:rsidP="00FA5A8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nreliable Result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nreliable Data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sults Not Reproducible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riginal Data not Provided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nipulation of Results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nipulation of Images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lsification/Fabrication of Results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lsification/Fabrication of Data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rror in Data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cerns/Issues About Results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cerns/Issues About Image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cerns/Issues About Data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nreliable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mage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lsification/Fabrication of Data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lsification/Fabrication of Image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D71602" w:rsidRPr="00FA5A8A" w14:paraId="23A3DF31" w14:textId="77777777" w:rsidTr="00262691">
        <w:trPr>
          <w:trHeight w:val="28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83CAD9C" w14:textId="77777777" w:rsidR="00863FAA" w:rsidRPr="00FA5A8A" w:rsidRDefault="00863FAA" w:rsidP="00FA5A8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Duplicate Publication</w:t>
            </w:r>
          </w:p>
        </w:tc>
        <w:tc>
          <w:tcPr>
            <w:tcW w:w="4212" w:type="pct"/>
            <w:shd w:val="clear" w:color="auto" w:fill="auto"/>
            <w:noWrap/>
            <w:vAlign w:val="center"/>
          </w:tcPr>
          <w:p w14:paraId="3ADD09B2" w14:textId="1F46A275" w:rsidR="00863FAA" w:rsidRPr="00FA5A8A" w:rsidRDefault="00BF03DA" w:rsidP="00FA5A8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ithdrawn to Publish in Different Journal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aken from Dissertation/Thesi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alami Slicing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uphemisms for Duplica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uplication of Text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uplication of Data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uplication of Articl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uplicate Publication through Error by Journal/Publishe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uplication of Image</w:t>
            </w:r>
          </w:p>
        </w:tc>
      </w:tr>
      <w:tr w:rsidR="00D71602" w:rsidRPr="00FA5A8A" w14:paraId="63BFA7C4" w14:textId="77777777" w:rsidTr="00262691">
        <w:trPr>
          <w:trHeight w:val="28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0B62936" w14:textId="77777777" w:rsidR="00863FAA" w:rsidRPr="00FA5A8A" w:rsidRDefault="00863FAA" w:rsidP="00FA5A8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Error / Mistake</w:t>
            </w:r>
          </w:p>
        </w:tc>
        <w:tc>
          <w:tcPr>
            <w:tcW w:w="4212" w:type="pct"/>
            <w:shd w:val="clear" w:color="auto" w:fill="auto"/>
            <w:noWrap/>
            <w:vAlign w:val="center"/>
          </w:tcPr>
          <w:p w14:paraId="4757F879" w14:textId="39C029A4" w:rsidR="00863FAA" w:rsidRPr="00FA5A8A" w:rsidRDefault="00BF03DA" w:rsidP="00FA5A8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rror in Text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rror in Results and/or Conclusion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rror in Method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rror in Materials (General)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rror in Imag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rror in Cell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ines/Tissue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rror in Analyse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rror by Third Part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rror by Journal/Publishe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tamination of Reagent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tamination of</w:t>
            </w:r>
            <w:r w:rsidR="00D31F6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terials (General)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tamination of Cell Lines/Tissues</w:t>
            </w:r>
          </w:p>
        </w:tc>
      </w:tr>
      <w:tr w:rsidR="00D71602" w:rsidRPr="00FA5A8A" w14:paraId="6DB28DF9" w14:textId="77777777" w:rsidTr="00262691">
        <w:trPr>
          <w:trHeight w:val="28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A93E5FD" w14:textId="77777777" w:rsidR="00863FAA" w:rsidRPr="00FA5A8A" w:rsidRDefault="00863FAA" w:rsidP="00FA5A8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uthorship Dispute</w:t>
            </w:r>
          </w:p>
        </w:tc>
        <w:tc>
          <w:tcPr>
            <w:tcW w:w="4212" w:type="pct"/>
            <w:shd w:val="clear" w:color="auto" w:fill="auto"/>
            <w:noWrap/>
            <w:vAlign w:val="center"/>
          </w:tcPr>
          <w:p w14:paraId="26EB084F" w14:textId="5DF437CE" w:rsidR="00863FAA" w:rsidRPr="00FA5A8A" w:rsidRDefault="00C94321" w:rsidP="00FA5A8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bjections by Author(s)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LSE/Forged Authorship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cerns/Issues About Authorship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LSE/Forged Authorship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cerns/Issu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bout Authorship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ack of Approval from Autho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="00312E51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lse/Forged Authorship</w:t>
            </w:r>
          </w:p>
        </w:tc>
      </w:tr>
      <w:tr w:rsidR="00D71602" w:rsidRPr="00FA5A8A" w14:paraId="6597787D" w14:textId="77777777" w:rsidTr="00262691">
        <w:trPr>
          <w:trHeight w:val="28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5FD6D2F" w14:textId="77777777" w:rsidR="00863FAA" w:rsidRPr="00FA5A8A" w:rsidRDefault="00863FAA" w:rsidP="00FA5A8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Fake Review Process</w:t>
            </w:r>
          </w:p>
        </w:tc>
        <w:tc>
          <w:tcPr>
            <w:tcW w:w="4212" w:type="pct"/>
            <w:shd w:val="clear" w:color="auto" w:fill="auto"/>
            <w:noWrap/>
            <w:vAlign w:val="center"/>
          </w:tcPr>
          <w:p w14:paraId="16529B4A" w14:textId="18CA2479" w:rsidR="00863FAA" w:rsidRPr="00FA5A8A" w:rsidRDefault="00C94321" w:rsidP="00FA5A8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ke Peer Review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Concerns/Issues with Peer Review</w:t>
            </w:r>
          </w:p>
        </w:tc>
      </w:tr>
      <w:tr w:rsidR="00D71602" w:rsidRPr="00FA5A8A" w14:paraId="4A8D5417" w14:textId="77777777" w:rsidTr="00262691">
        <w:trPr>
          <w:trHeight w:val="28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EF636C3" w14:textId="77777777" w:rsidR="00863FAA" w:rsidRPr="00FA5A8A" w:rsidRDefault="00863FAA" w:rsidP="00FA5A8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opyright Issues</w:t>
            </w:r>
          </w:p>
        </w:tc>
        <w:tc>
          <w:tcPr>
            <w:tcW w:w="4212" w:type="pct"/>
            <w:shd w:val="clear" w:color="auto" w:fill="auto"/>
            <w:noWrap/>
            <w:vAlign w:val="center"/>
          </w:tcPr>
          <w:p w14:paraId="469FD17F" w14:textId="631321B4" w:rsidR="00863FAA" w:rsidRPr="00FA5A8A" w:rsidRDefault="00C94321" w:rsidP="00FA5A8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pyright Claim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flict of Interest</w:t>
            </w:r>
          </w:p>
        </w:tc>
      </w:tr>
      <w:tr w:rsidR="00D71602" w:rsidRPr="00FA5A8A" w14:paraId="1D6490B9" w14:textId="77777777" w:rsidTr="00262691">
        <w:trPr>
          <w:trHeight w:val="28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ADFD943" w14:textId="77777777" w:rsidR="00863FAA" w:rsidRPr="00FA5A8A" w:rsidRDefault="00863FAA" w:rsidP="00FA5A8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4212" w:type="pct"/>
            <w:shd w:val="clear" w:color="auto" w:fill="auto"/>
            <w:noWrap/>
            <w:vAlign w:val="bottom"/>
          </w:tcPr>
          <w:p w14:paraId="689EB02F" w14:textId="28D9BCA8" w:rsidR="00863FAA" w:rsidRPr="00FA5A8A" w:rsidRDefault="00D03107" w:rsidP="00FA5A8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cerns/Issues about Referencing/Attribution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Paper Mill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Randomly Generated Content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uthor Unresponsiv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Lack of IRB/IACUC Approval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Concerns/Issues About Referencing/Attribution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Concerns/Issues about Human Subject Welfar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Informed/Patient Consent - None/Withdraw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bjections by Third Part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thical Violations by Autho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="00AB17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cerns/Issues About Third Party Involvement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="00AB17C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sconduct by Autho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Lack of Approval from Third Part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Breach of Policy by Autho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Lack of Approval from the Company/Institu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isconduct-Official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Investigation/Finding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tract and Replac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ublishing Ba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="009C144A"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thical Violations by Third Part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lse Affilia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sconduct by Third Part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ites Retracted Work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egal Reasons/Legal Threat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ia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ssues or Lack of Balanc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mplaints about Autho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scommunication by Autho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mplaints about Third Part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cerns/Issues about Animal Welfar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bjections by Company/Institu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ivil Proceeding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reach of Policy by Third Part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aken via Peer Review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 Further Ac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scommunication by Third Part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emporary Removal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npayment of Fees/Refusal to Pa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sconduct by Company/Institu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scommunication by Journal/Publishe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uphemisms for Misconduct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sconduct-Official Investigation/Finding</w:t>
            </w:r>
          </w:p>
        </w:tc>
      </w:tr>
      <w:tr w:rsidR="00D31F61" w:rsidRPr="00FA5A8A" w14:paraId="49C03B2D" w14:textId="77777777" w:rsidTr="00262691">
        <w:trPr>
          <w:trHeight w:val="28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610C048" w14:textId="77777777" w:rsidR="00863FAA" w:rsidRPr="00FA5A8A" w:rsidRDefault="00863FAA" w:rsidP="00FA5A8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Unknown</w:t>
            </w:r>
          </w:p>
        </w:tc>
        <w:tc>
          <w:tcPr>
            <w:tcW w:w="4212" w:type="pct"/>
            <w:shd w:val="clear" w:color="auto" w:fill="auto"/>
            <w:noWrap/>
            <w:vAlign w:val="center"/>
          </w:tcPr>
          <w:p w14:paraId="3BAD510A" w14:textId="62E15DBF" w:rsidR="00863FAA" w:rsidRPr="00FA5A8A" w:rsidRDefault="00D03107" w:rsidP="00FA5A8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vestigation by Journal/Publishe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vestigation by Third Part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ogue Editor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ate of Retraction/Other Unknow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vestigation by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mpany/Institu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ice - Limited or No Informa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pgrade/Update of Prior Notice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ithdrawal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ice-Limited or No Informa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ice - No/Limited Informa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pdated to Retrac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oing the Right Thing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ithdrawn (out of date)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Notice - Unable to 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ccess via current resources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ice-Lack of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Updated to Correction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vestigation by ORI</w:t>
            </w:r>
            <w:r w:rsidRPr="00FA5A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FA5A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tice-Unable to Access via current resources</w:t>
            </w:r>
          </w:p>
        </w:tc>
      </w:tr>
      <w:bookmarkEnd w:id="0"/>
      <w:bookmarkEnd w:id="1"/>
    </w:tbl>
    <w:p w14:paraId="7A6525CE" w14:textId="40DFA97A" w:rsidR="00DA3AAB" w:rsidRPr="00D71602" w:rsidRDefault="00DA3AAB" w:rsidP="00097328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sectPr w:rsidR="00DA3AAB" w:rsidRPr="00D71602" w:rsidSect="00097328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59443C" w14:textId="77777777" w:rsidR="00D07C0B" w:rsidRDefault="00D07C0B" w:rsidP="00A33CDC">
      <w:pPr>
        <w:rPr>
          <w:rFonts w:hint="eastAsia"/>
        </w:rPr>
      </w:pPr>
      <w:r>
        <w:separator/>
      </w:r>
    </w:p>
  </w:endnote>
  <w:endnote w:type="continuationSeparator" w:id="0">
    <w:p w14:paraId="34033E76" w14:textId="77777777" w:rsidR="00D07C0B" w:rsidRDefault="00D07C0B" w:rsidP="00A33C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ED2D28" w14:textId="77777777" w:rsidR="00D07C0B" w:rsidRDefault="00D07C0B" w:rsidP="00A33CDC">
      <w:pPr>
        <w:rPr>
          <w:rFonts w:hint="eastAsia"/>
        </w:rPr>
      </w:pPr>
      <w:r>
        <w:separator/>
      </w:r>
    </w:p>
  </w:footnote>
  <w:footnote w:type="continuationSeparator" w:id="0">
    <w:p w14:paraId="17E1684F" w14:textId="77777777" w:rsidR="00D07C0B" w:rsidRDefault="00D07C0B" w:rsidP="00A33CD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454CB9"/>
    <w:multiLevelType w:val="hybridMultilevel"/>
    <w:tmpl w:val="75E8D7E0"/>
    <w:lvl w:ilvl="0" w:tplc="CD3ABFE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39230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zMzE0szA0sLQwMzNS0lEKTi0uzszPAykwM68FAIYjnk4tAAAA"/>
  </w:docVars>
  <w:rsids>
    <w:rsidRoot w:val="001F5BF9"/>
    <w:rsid w:val="00001E28"/>
    <w:rsid w:val="00003AA8"/>
    <w:rsid w:val="00006F41"/>
    <w:rsid w:val="00010887"/>
    <w:rsid w:val="0001454F"/>
    <w:rsid w:val="00016DE9"/>
    <w:rsid w:val="00021B19"/>
    <w:rsid w:val="00030652"/>
    <w:rsid w:val="00034B8F"/>
    <w:rsid w:val="000427F2"/>
    <w:rsid w:val="0005139C"/>
    <w:rsid w:val="00055646"/>
    <w:rsid w:val="000637D8"/>
    <w:rsid w:val="00064438"/>
    <w:rsid w:val="0007295D"/>
    <w:rsid w:val="00082485"/>
    <w:rsid w:val="00082BCD"/>
    <w:rsid w:val="0008674C"/>
    <w:rsid w:val="00092378"/>
    <w:rsid w:val="00094E3E"/>
    <w:rsid w:val="00097328"/>
    <w:rsid w:val="00097483"/>
    <w:rsid w:val="00097C85"/>
    <w:rsid w:val="000A0F16"/>
    <w:rsid w:val="000A13EA"/>
    <w:rsid w:val="000A6D38"/>
    <w:rsid w:val="000C6CC8"/>
    <w:rsid w:val="000D3C96"/>
    <w:rsid w:val="000D682B"/>
    <w:rsid w:val="000E021D"/>
    <w:rsid w:val="000E1403"/>
    <w:rsid w:val="000F78F3"/>
    <w:rsid w:val="0010737B"/>
    <w:rsid w:val="00114D06"/>
    <w:rsid w:val="00131065"/>
    <w:rsid w:val="00132FC7"/>
    <w:rsid w:val="001478AE"/>
    <w:rsid w:val="00152105"/>
    <w:rsid w:val="001725D4"/>
    <w:rsid w:val="00194F21"/>
    <w:rsid w:val="001957DD"/>
    <w:rsid w:val="00197F25"/>
    <w:rsid w:val="001A420E"/>
    <w:rsid w:val="001A43A8"/>
    <w:rsid w:val="001C28A8"/>
    <w:rsid w:val="001D118F"/>
    <w:rsid w:val="001D6EAC"/>
    <w:rsid w:val="001F5BF9"/>
    <w:rsid w:val="00223839"/>
    <w:rsid w:val="00227144"/>
    <w:rsid w:val="00254183"/>
    <w:rsid w:val="002604B8"/>
    <w:rsid w:val="00262691"/>
    <w:rsid w:val="00267F45"/>
    <w:rsid w:val="00272BE6"/>
    <w:rsid w:val="0027597C"/>
    <w:rsid w:val="00275D09"/>
    <w:rsid w:val="00276345"/>
    <w:rsid w:val="002819DE"/>
    <w:rsid w:val="0028220D"/>
    <w:rsid w:val="0028360E"/>
    <w:rsid w:val="00291338"/>
    <w:rsid w:val="00293AF9"/>
    <w:rsid w:val="002A5EC7"/>
    <w:rsid w:val="002A7CB1"/>
    <w:rsid w:val="002B1662"/>
    <w:rsid w:val="002C1113"/>
    <w:rsid w:val="002C2140"/>
    <w:rsid w:val="002D3BF1"/>
    <w:rsid w:val="002D4E86"/>
    <w:rsid w:val="002D79C0"/>
    <w:rsid w:val="002F5B11"/>
    <w:rsid w:val="0030544D"/>
    <w:rsid w:val="00307E65"/>
    <w:rsid w:val="00312E51"/>
    <w:rsid w:val="0031474B"/>
    <w:rsid w:val="00330853"/>
    <w:rsid w:val="0034483B"/>
    <w:rsid w:val="00363625"/>
    <w:rsid w:val="0036377C"/>
    <w:rsid w:val="00370006"/>
    <w:rsid w:val="00375B64"/>
    <w:rsid w:val="0038569C"/>
    <w:rsid w:val="003A3974"/>
    <w:rsid w:val="003A6D27"/>
    <w:rsid w:val="003B5BBD"/>
    <w:rsid w:val="003C062F"/>
    <w:rsid w:val="003C08E3"/>
    <w:rsid w:val="003C2904"/>
    <w:rsid w:val="003C4363"/>
    <w:rsid w:val="003D1CD6"/>
    <w:rsid w:val="003D35F5"/>
    <w:rsid w:val="003E40EA"/>
    <w:rsid w:val="003E7397"/>
    <w:rsid w:val="003F1090"/>
    <w:rsid w:val="003F1091"/>
    <w:rsid w:val="003F206A"/>
    <w:rsid w:val="003F50FC"/>
    <w:rsid w:val="004073F0"/>
    <w:rsid w:val="0041148C"/>
    <w:rsid w:val="00416273"/>
    <w:rsid w:val="00416500"/>
    <w:rsid w:val="00420BF9"/>
    <w:rsid w:val="0043174D"/>
    <w:rsid w:val="00435137"/>
    <w:rsid w:val="004376D6"/>
    <w:rsid w:val="00440082"/>
    <w:rsid w:val="004453A0"/>
    <w:rsid w:val="00447A72"/>
    <w:rsid w:val="00464FF1"/>
    <w:rsid w:val="00465D9A"/>
    <w:rsid w:val="0046775E"/>
    <w:rsid w:val="0047175E"/>
    <w:rsid w:val="004735A3"/>
    <w:rsid w:val="00473D32"/>
    <w:rsid w:val="00485385"/>
    <w:rsid w:val="004865EB"/>
    <w:rsid w:val="00497E1C"/>
    <w:rsid w:val="004A304F"/>
    <w:rsid w:val="004A5BC8"/>
    <w:rsid w:val="004A6A65"/>
    <w:rsid w:val="004A7FC8"/>
    <w:rsid w:val="004C56E8"/>
    <w:rsid w:val="004D135E"/>
    <w:rsid w:val="004D13A0"/>
    <w:rsid w:val="004E2386"/>
    <w:rsid w:val="004E4438"/>
    <w:rsid w:val="004E7C3B"/>
    <w:rsid w:val="004F1D3F"/>
    <w:rsid w:val="00502A1C"/>
    <w:rsid w:val="005032F0"/>
    <w:rsid w:val="005072FC"/>
    <w:rsid w:val="0050793B"/>
    <w:rsid w:val="005212CE"/>
    <w:rsid w:val="00522CC0"/>
    <w:rsid w:val="005249D2"/>
    <w:rsid w:val="0054179C"/>
    <w:rsid w:val="005509CF"/>
    <w:rsid w:val="00572C7B"/>
    <w:rsid w:val="00585833"/>
    <w:rsid w:val="005919B0"/>
    <w:rsid w:val="005B2410"/>
    <w:rsid w:val="005C0EF0"/>
    <w:rsid w:val="005C2C40"/>
    <w:rsid w:val="005D4AC9"/>
    <w:rsid w:val="005F4C06"/>
    <w:rsid w:val="005F6383"/>
    <w:rsid w:val="005F6417"/>
    <w:rsid w:val="00616BE7"/>
    <w:rsid w:val="006253B1"/>
    <w:rsid w:val="00630F40"/>
    <w:rsid w:val="00642221"/>
    <w:rsid w:val="0065316C"/>
    <w:rsid w:val="006579C4"/>
    <w:rsid w:val="00660D7C"/>
    <w:rsid w:val="00660EE3"/>
    <w:rsid w:val="00665F3C"/>
    <w:rsid w:val="0066704C"/>
    <w:rsid w:val="0067350D"/>
    <w:rsid w:val="006756D1"/>
    <w:rsid w:val="0068032C"/>
    <w:rsid w:val="00686672"/>
    <w:rsid w:val="00686868"/>
    <w:rsid w:val="006904E9"/>
    <w:rsid w:val="0069055C"/>
    <w:rsid w:val="00693F8E"/>
    <w:rsid w:val="006B416A"/>
    <w:rsid w:val="006C3A3E"/>
    <w:rsid w:val="006D29A8"/>
    <w:rsid w:val="006D764B"/>
    <w:rsid w:val="006E0DC5"/>
    <w:rsid w:val="006E1637"/>
    <w:rsid w:val="006E63EE"/>
    <w:rsid w:val="006F02B3"/>
    <w:rsid w:val="006F183F"/>
    <w:rsid w:val="006F184A"/>
    <w:rsid w:val="006F6901"/>
    <w:rsid w:val="007045F9"/>
    <w:rsid w:val="00720652"/>
    <w:rsid w:val="00721DB0"/>
    <w:rsid w:val="007227F9"/>
    <w:rsid w:val="00727306"/>
    <w:rsid w:val="00735334"/>
    <w:rsid w:val="007377A4"/>
    <w:rsid w:val="00737E76"/>
    <w:rsid w:val="00740116"/>
    <w:rsid w:val="00746949"/>
    <w:rsid w:val="00752D6C"/>
    <w:rsid w:val="0075356F"/>
    <w:rsid w:val="00753BF5"/>
    <w:rsid w:val="007543C4"/>
    <w:rsid w:val="0079122C"/>
    <w:rsid w:val="007A4741"/>
    <w:rsid w:val="007B5300"/>
    <w:rsid w:val="007C04E9"/>
    <w:rsid w:val="007C0AF1"/>
    <w:rsid w:val="007D7DB0"/>
    <w:rsid w:val="007E0EBC"/>
    <w:rsid w:val="007E3C3D"/>
    <w:rsid w:val="007F17A8"/>
    <w:rsid w:val="00812440"/>
    <w:rsid w:val="00814624"/>
    <w:rsid w:val="0082143C"/>
    <w:rsid w:val="00822101"/>
    <w:rsid w:val="00823BB9"/>
    <w:rsid w:val="00831CC8"/>
    <w:rsid w:val="00831DDB"/>
    <w:rsid w:val="008347ED"/>
    <w:rsid w:val="00835717"/>
    <w:rsid w:val="0083693D"/>
    <w:rsid w:val="008441E5"/>
    <w:rsid w:val="00863FAA"/>
    <w:rsid w:val="00864DAB"/>
    <w:rsid w:val="0086679C"/>
    <w:rsid w:val="00872105"/>
    <w:rsid w:val="00881FB8"/>
    <w:rsid w:val="008A33FB"/>
    <w:rsid w:val="008A3C3E"/>
    <w:rsid w:val="008A40FC"/>
    <w:rsid w:val="008B0329"/>
    <w:rsid w:val="008C159D"/>
    <w:rsid w:val="008C2D20"/>
    <w:rsid w:val="008C3F0A"/>
    <w:rsid w:val="008D6008"/>
    <w:rsid w:val="008D6491"/>
    <w:rsid w:val="008F7CE7"/>
    <w:rsid w:val="00902921"/>
    <w:rsid w:val="00915286"/>
    <w:rsid w:val="00951022"/>
    <w:rsid w:val="00955426"/>
    <w:rsid w:val="00955CEC"/>
    <w:rsid w:val="00964291"/>
    <w:rsid w:val="00967D2D"/>
    <w:rsid w:val="0097392A"/>
    <w:rsid w:val="009840DF"/>
    <w:rsid w:val="00990CFE"/>
    <w:rsid w:val="009A01BE"/>
    <w:rsid w:val="009A2A42"/>
    <w:rsid w:val="009B2503"/>
    <w:rsid w:val="009C144A"/>
    <w:rsid w:val="009C3B33"/>
    <w:rsid w:val="009E7AC0"/>
    <w:rsid w:val="009F1315"/>
    <w:rsid w:val="009F16DC"/>
    <w:rsid w:val="009F5AEB"/>
    <w:rsid w:val="00A00C76"/>
    <w:rsid w:val="00A065C3"/>
    <w:rsid w:val="00A06AC5"/>
    <w:rsid w:val="00A07CF8"/>
    <w:rsid w:val="00A21EBB"/>
    <w:rsid w:val="00A33CDC"/>
    <w:rsid w:val="00A3548C"/>
    <w:rsid w:val="00A5110D"/>
    <w:rsid w:val="00A51F32"/>
    <w:rsid w:val="00A66E4E"/>
    <w:rsid w:val="00A7673B"/>
    <w:rsid w:val="00A82CC5"/>
    <w:rsid w:val="00A85A74"/>
    <w:rsid w:val="00A92710"/>
    <w:rsid w:val="00AA69E0"/>
    <w:rsid w:val="00AB17C0"/>
    <w:rsid w:val="00AB7041"/>
    <w:rsid w:val="00AC37E6"/>
    <w:rsid w:val="00AC3FA8"/>
    <w:rsid w:val="00AD55C7"/>
    <w:rsid w:val="00AE34E7"/>
    <w:rsid w:val="00B14C96"/>
    <w:rsid w:val="00B14D67"/>
    <w:rsid w:val="00B20609"/>
    <w:rsid w:val="00B246CA"/>
    <w:rsid w:val="00B31DA0"/>
    <w:rsid w:val="00B33EF3"/>
    <w:rsid w:val="00B35D50"/>
    <w:rsid w:val="00B6312A"/>
    <w:rsid w:val="00B80980"/>
    <w:rsid w:val="00B8422F"/>
    <w:rsid w:val="00BB0C7A"/>
    <w:rsid w:val="00BB0C97"/>
    <w:rsid w:val="00BB48AD"/>
    <w:rsid w:val="00BB51DE"/>
    <w:rsid w:val="00BC125F"/>
    <w:rsid w:val="00BD54F5"/>
    <w:rsid w:val="00BD7D95"/>
    <w:rsid w:val="00BE0F69"/>
    <w:rsid w:val="00BE245A"/>
    <w:rsid w:val="00BF03DA"/>
    <w:rsid w:val="00C02DC6"/>
    <w:rsid w:val="00C06EDA"/>
    <w:rsid w:val="00C120DF"/>
    <w:rsid w:val="00C14E39"/>
    <w:rsid w:val="00C2506D"/>
    <w:rsid w:val="00C34C6A"/>
    <w:rsid w:val="00C4059D"/>
    <w:rsid w:val="00C46B6D"/>
    <w:rsid w:val="00C53027"/>
    <w:rsid w:val="00C5602B"/>
    <w:rsid w:val="00C642B6"/>
    <w:rsid w:val="00C87D42"/>
    <w:rsid w:val="00C94321"/>
    <w:rsid w:val="00CB14C4"/>
    <w:rsid w:val="00CB4701"/>
    <w:rsid w:val="00CB5676"/>
    <w:rsid w:val="00CC268A"/>
    <w:rsid w:val="00CC2D0A"/>
    <w:rsid w:val="00CD5752"/>
    <w:rsid w:val="00CF3B0D"/>
    <w:rsid w:val="00D03107"/>
    <w:rsid w:val="00D07C0B"/>
    <w:rsid w:val="00D14254"/>
    <w:rsid w:val="00D212DC"/>
    <w:rsid w:val="00D22778"/>
    <w:rsid w:val="00D2734A"/>
    <w:rsid w:val="00D27434"/>
    <w:rsid w:val="00D31EDA"/>
    <w:rsid w:val="00D31F61"/>
    <w:rsid w:val="00D401DE"/>
    <w:rsid w:val="00D42477"/>
    <w:rsid w:val="00D53B79"/>
    <w:rsid w:val="00D63DFB"/>
    <w:rsid w:val="00D71602"/>
    <w:rsid w:val="00D8474E"/>
    <w:rsid w:val="00DA2C61"/>
    <w:rsid w:val="00DA3AAB"/>
    <w:rsid w:val="00DA5FBC"/>
    <w:rsid w:val="00DA64FF"/>
    <w:rsid w:val="00DB1D3C"/>
    <w:rsid w:val="00DB41FA"/>
    <w:rsid w:val="00DB6DD9"/>
    <w:rsid w:val="00DD3458"/>
    <w:rsid w:val="00DD74B4"/>
    <w:rsid w:val="00DE01D1"/>
    <w:rsid w:val="00DE0A67"/>
    <w:rsid w:val="00DE58BD"/>
    <w:rsid w:val="00DE7BA2"/>
    <w:rsid w:val="00DF0C20"/>
    <w:rsid w:val="00DF4187"/>
    <w:rsid w:val="00DF6C01"/>
    <w:rsid w:val="00E0092E"/>
    <w:rsid w:val="00E01363"/>
    <w:rsid w:val="00E0466F"/>
    <w:rsid w:val="00E04D74"/>
    <w:rsid w:val="00E06176"/>
    <w:rsid w:val="00E06DAF"/>
    <w:rsid w:val="00E155EE"/>
    <w:rsid w:val="00E15F1F"/>
    <w:rsid w:val="00E24C07"/>
    <w:rsid w:val="00E46108"/>
    <w:rsid w:val="00E46C96"/>
    <w:rsid w:val="00E5093F"/>
    <w:rsid w:val="00E557FB"/>
    <w:rsid w:val="00E63867"/>
    <w:rsid w:val="00E84122"/>
    <w:rsid w:val="00EA3AF4"/>
    <w:rsid w:val="00EA46D8"/>
    <w:rsid w:val="00EB1974"/>
    <w:rsid w:val="00EB6F3F"/>
    <w:rsid w:val="00ED707B"/>
    <w:rsid w:val="00ED7C61"/>
    <w:rsid w:val="00EE3E47"/>
    <w:rsid w:val="00EE70BF"/>
    <w:rsid w:val="00F00588"/>
    <w:rsid w:val="00F0178F"/>
    <w:rsid w:val="00F13871"/>
    <w:rsid w:val="00F1527D"/>
    <w:rsid w:val="00F17551"/>
    <w:rsid w:val="00F26E42"/>
    <w:rsid w:val="00F34C80"/>
    <w:rsid w:val="00F436C8"/>
    <w:rsid w:val="00F523CE"/>
    <w:rsid w:val="00F61CDE"/>
    <w:rsid w:val="00F6369B"/>
    <w:rsid w:val="00F66EB9"/>
    <w:rsid w:val="00F6766F"/>
    <w:rsid w:val="00F73060"/>
    <w:rsid w:val="00F80EFB"/>
    <w:rsid w:val="00F8757A"/>
    <w:rsid w:val="00F92801"/>
    <w:rsid w:val="00FA0712"/>
    <w:rsid w:val="00FA1C29"/>
    <w:rsid w:val="00FA270B"/>
    <w:rsid w:val="00FA3F0C"/>
    <w:rsid w:val="00FA4060"/>
    <w:rsid w:val="00FA5A8A"/>
    <w:rsid w:val="00FB21F2"/>
    <w:rsid w:val="00FB6F0A"/>
    <w:rsid w:val="00FD1B20"/>
    <w:rsid w:val="00FE6406"/>
    <w:rsid w:val="00FF162D"/>
    <w:rsid w:val="00F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156312"/>
  <w15:docId w15:val="{AE45E30E-B8D0-4094-BA24-4956A8D2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CDC"/>
    <w:rPr>
      <w:sz w:val="18"/>
      <w:szCs w:val="18"/>
    </w:rPr>
  </w:style>
  <w:style w:type="table" w:styleId="a7">
    <w:name w:val="Table Grid"/>
    <w:basedOn w:val="a1"/>
    <w:uiPriority w:val="39"/>
    <w:qFormat/>
    <w:rsid w:val="00B809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unhideWhenUsed/>
    <w:rsid w:val="006579C4"/>
    <w:rPr>
      <w:rFonts w:ascii="Times New Roman" w:eastAsia="Times New Roman" w:hAnsi="Times New Roman"/>
      <w:sz w:val="24"/>
    </w:rPr>
  </w:style>
  <w:style w:type="table" w:customStyle="1" w:styleId="1">
    <w:name w:val="网格型1"/>
    <w:basedOn w:val="a1"/>
    <w:next w:val="a7"/>
    <w:uiPriority w:val="39"/>
    <w:rsid w:val="00753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293AF9"/>
    <w:rPr>
      <w:b/>
      <w:bCs/>
    </w:rPr>
  </w:style>
  <w:style w:type="paragraph" w:styleId="aa">
    <w:name w:val="Normal (Web)"/>
    <w:basedOn w:val="a"/>
    <w:uiPriority w:val="99"/>
    <w:semiHidden/>
    <w:unhideWhenUsed/>
    <w:rsid w:val="000923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092378"/>
    <w:rPr>
      <w:color w:val="467886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092378"/>
    <w:rPr>
      <w:i/>
      <w:iCs/>
    </w:rPr>
  </w:style>
  <w:style w:type="paragraph" w:styleId="ad">
    <w:name w:val="List Paragraph"/>
    <w:basedOn w:val="a"/>
    <w:uiPriority w:val="34"/>
    <w:qFormat/>
    <w:rsid w:val="00092378"/>
    <w:pPr>
      <w:ind w:firstLineChars="200" w:firstLine="420"/>
    </w:pPr>
    <w:rPr>
      <w:rFonts w:ascii="Times New Roman" w:eastAsia="Times New Roman" w:hAnsi="Times New Roman"/>
      <w:i/>
      <w:sz w:val="24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092378"/>
    <w:rPr>
      <w:rFonts w:ascii="Times New Roman" w:eastAsia="Times New Roman" w:hAnsi="Times New Roman"/>
      <w:i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92378"/>
    <w:rPr>
      <w:rFonts w:ascii="Times New Roman" w:eastAsia="Times New Roman" w:hAnsi="Times New Roman"/>
      <w:i/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092378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092378"/>
    <w:pPr>
      <w:jc w:val="left"/>
    </w:pPr>
    <w:rPr>
      <w:rFonts w:ascii="Times New Roman" w:eastAsia="Times New Roman" w:hAnsi="Times New Roman"/>
      <w:i/>
      <w:sz w:val="24"/>
      <w:szCs w:val="21"/>
    </w:rPr>
  </w:style>
  <w:style w:type="character" w:customStyle="1" w:styleId="af2">
    <w:name w:val="批注文字 字符"/>
    <w:basedOn w:val="a0"/>
    <w:link w:val="af1"/>
    <w:uiPriority w:val="99"/>
    <w:rsid w:val="00092378"/>
    <w:rPr>
      <w:rFonts w:ascii="Times New Roman" w:eastAsia="Times New Roman" w:hAnsi="Times New Roman"/>
      <w:i/>
      <w:sz w:val="24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92378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092378"/>
    <w:rPr>
      <w:rFonts w:ascii="Times New Roman" w:eastAsia="Times New Roman" w:hAnsi="Times New Roman"/>
      <w:b/>
      <w:bCs/>
      <w:i/>
      <w:sz w:val="24"/>
      <w:szCs w:val="21"/>
    </w:rPr>
  </w:style>
  <w:style w:type="paragraph" w:styleId="af5">
    <w:name w:val="Revision"/>
    <w:hidden/>
    <w:uiPriority w:val="99"/>
    <w:semiHidden/>
    <w:rsid w:val="00092378"/>
    <w:rPr>
      <w:szCs w:val="21"/>
    </w:rPr>
  </w:style>
  <w:style w:type="character" w:customStyle="1" w:styleId="2">
    <w:name w:val="未处理的提及2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092378"/>
    <w:rPr>
      <w:color w:val="96607D" w:themeColor="followedHyperlink"/>
      <w:u w:val="single"/>
    </w:rPr>
  </w:style>
  <w:style w:type="table" w:customStyle="1" w:styleId="20">
    <w:name w:val="网格型2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未处理的提及3"/>
    <w:basedOn w:val="a0"/>
    <w:uiPriority w:val="99"/>
    <w:semiHidden/>
    <w:unhideWhenUsed/>
    <w:rsid w:val="000923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6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8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59680-487E-46F2-BCFE-51CD271AB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</TotalTime>
  <Pages>2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平 史</dc:creator>
  <cp:keywords/>
  <dc:description/>
  <cp:lastModifiedBy>立平 史</cp:lastModifiedBy>
  <cp:revision>102</cp:revision>
  <cp:lastPrinted>2024-06-10T15:58:00Z</cp:lastPrinted>
  <dcterms:created xsi:type="dcterms:W3CDTF">2024-06-07T06:17:00Z</dcterms:created>
  <dcterms:modified xsi:type="dcterms:W3CDTF">2024-11-17T16:06:00Z</dcterms:modified>
</cp:coreProperties>
</file>